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94C" w:rsidRPr="00E72C37" w:rsidRDefault="00E72C37">
      <w:pPr>
        <w:rPr>
          <w:rFonts w:ascii="Calibri Light" w:hAnsi="Calibri Light" w:cs="Calibri Light"/>
          <w:b/>
          <w:sz w:val="20"/>
          <w:szCs w:val="20"/>
          <w:lang w:val="en-US"/>
        </w:rPr>
      </w:pPr>
      <w:r w:rsidRPr="00E72C37">
        <w:rPr>
          <w:rFonts w:ascii="Calibri Light" w:hAnsi="Calibri Light" w:cs="Calibri Light"/>
          <w:b/>
          <w:sz w:val="20"/>
          <w:szCs w:val="20"/>
          <w:lang w:val="en-US"/>
        </w:rPr>
        <w:t>SUPPLEMENT A</w:t>
      </w:r>
    </w:p>
    <w:p w:rsidR="00646BE3" w:rsidRDefault="00646BE3">
      <w:pPr>
        <w:rPr>
          <w:rFonts w:ascii="Calibri Light" w:hAnsi="Calibri Light" w:cs="Calibri Light"/>
          <w:sz w:val="20"/>
          <w:szCs w:val="20"/>
          <w:lang w:val="en-US"/>
        </w:rPr>
      </w:pPr>
    </w:p>
    <w:tbl>
      <w:tblPr>
        <w:tblStyle w:val="Tabellasemplice-21"/>
        <w:tblW w:w="9039" w:type="dxa"/>
        <w:tblLook w:val="04A0"/>
      </w:tblPr>
      <w:tblGrid>
        <w:gridCol w:w="1384"/>
        <w:gridCol w:w="1648"/>
        <w:gridCol w:w="1045"/>
        <w:gridCol w:w="1276"/>
        <w:gridCol w:w="2693"/>
        <w:gridCol w:w="993"/>
      </w:tblGrid>
      <w:tr w:rsidR="00E54933" w:rsidRPr="004E5472" w:rsidTr="00E54933">
        <w:trPr>
          <w:cnfStyle w:val="100000000000"/>
          <w:trHeight w:val="370"/>
        </w:trPr>
        <w:tc>
          <w:tcPr>
            <w:cnfStyle w:val="001000000000"/>
            <w:tcW w:w="1384" w:type="dxa"/>
            <w:vAlign w:val="center"/>
          </w:tcPr>
          <w:p w:rsidR="00E54933" w:rsidRPr="004E5472" w:rsidRDefault="00E54933" w:rsidP="006D6EC7">
            <w:pPr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8" w:type="dxa"/>
            <w:vAlign w:val="center"/>
          </w:tcPr>
          <w:p w:rsidR="00E54933" w:rsidRPr="00212776" w:rsidRDefault="00E54933" w:rsidP="006D6EC7">
            <w:pPr>
              <w:cnfStyle w:val="1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212776">
              <w:rPr>
                <w:rFonts w:ascii="Calibri Light" w:hAnsi="Calibri Light" w:cs="Calibri Light"/>
                <w:sz w:val="16"/>
                <w:szCs w:val="16"/>
                <w:lang w:val="en-US"/>
              </w:rPr>
              <w:t>Mean difference (mm)</w:t>
            </w:r>
          </w:p>
        </w:tc>
        <w:tc>
          <w:tcPr>
            <w:tcW w:w="1045" w:type="dxa"/>
            <w:vAlign w:val="center"/>
          </w:tcPr>
          <w:p w:rsidR="00E54933" w:rsidRPr="00212776" w:rsidRDefault="00E54933" w:rsidP="006D6EC7">
            <w:pPr>
              <w:cnfStyle w:val="1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212776">
              <w:rPr>
                <w:rFonts w:ascii="Calibri Light" w:hAnsi="Calibri Light" w:cs="Calibri Light"/>
                <w:sz w:val="16"/>
                <w:szCs w:val="16"/>
                <w:lang w:val="en-US"/>
              </w:rPr>
              <w:t>95%-CI (mm)</w:t>
            </w:r>
          </w:p>
        </w:tc>
        <w:tc>
          <w:tcPr>
            <w:tcW w:w="1276" w:type="dxa"/>
            <w:vAlign w:val="center"/>
          </w:tcPr>
          <w:p w:rsidR="00E54933" w:rsidRPr="00212776" w:rsidRDefault="00E54933" w:rsidP="00E54933">
            <w:pPr>
              <w:cnfStyle w:val="1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p-value*</w:t>
            </w:r>
          </w:p>
        </w:tc>
        <w:tc>
          <w:tcPr>
            <w:tcW w:w="2693" w:type="dxa"/>
            <w:vAlign w:val="center"/>
          </w:tcPr>
          <w:p w:rsidR="00E54933" w:rsidRPr="00212776" w:rsidRDefault="00E54933" w:rsidP="006D6EC7">
            <w:pPr>
              <w:cnfStyle w:val="1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212776">
              <w:rPr>
                <w:rFonts w:ascii="Calibri Light" w:hAnsi="Calibri Light" w:cs="Calibri Light"/>
                <w:sz w:val="16"/>
                <w:szCs w:val="16"/>
                <w:lang w:val="en-US"/>
              </w:rPr>
              <w:t>Pearson’s correlation coefficient (</w:t>
            </w:r>
            <w:proofErr w:type="spellStart"/>
            <w:r w:rsidRPr="00212776">
              <w:rPr>
                <w:rFonts w:ascii="Calibri Light" w:hAnsi="Calibri Light" w:cs="Calibri Light"/>
                <w:sz w:val="16"/>
                <w:szCs w:val="16"/>
                <w:lang w:val="en-US"/>
              </w:rPr>
              <w:t>PCC</w:t>
            </w:r>
            <w:proofErr w:type="spellEnd"/>
            <w:r w:rsidRPr="00212776">
              <w:rPr>
                <w:rFonts w:ascii="Calibri Light" w:hAnsi="Calibri Light"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E54933" w:rsidRPr="00212776" w:rsidRDefault="00E54933" w:rsidP="006D6EC7">
            <w:pPr>
              <w:cnfStyle w:val="1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212776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p-value </w:t>
            </w:r>
            <w:proofErr w:type="spellStart"/>
            <w:r w:rsidRPr="00212776">
              <w:rPr>
                <w:rFonts w:ascii="Calibri Light" w:hAnsi="Calibri Light" w:cs="Calibri Light"/>
                <w:sz w:val="16"/>
                <w:szCs w:val="16"/>
                <w:lang w:val="en-US"/>
              </w:rPr>
              <w:t>PCC</w:t>
            </w:r>
            <w:proofErr w:type="spellEnd"/>
          </w:p>
        </w:tc>
      </w:tr>
      <w:tr w:rsidR="00E54933" w:rsidRPr="004E5472" w:rsidTr="00E54933">
        <w:trPr>
          <w:cnfStyle w:val="000000100000"/>
          <w:trHeight w:val="370"/>
        </w:trPr>
        <w:tc>
          <w:tcPr>
            <w:cnfStyle w:val="001000000000"/>
            <w:tcW w:w="1384" w:type="dxa"/>
            <w:vAlign w:val="center"/>
          </w:tcPr>
          <w:p w:rsidR="00E54933" w:rsidRPr="00212776" w:rsidRDefault="00E54933" w:rsidP="006D6E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Without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ST</w:t>
            </w:r>
            <w:proofErr w:type="spellEnd"/>
            <w:r w:rsidR="00E72C37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48" w:type="dxa"/>
            <w:vAlign w:val="center"/>
          </w:tcPr>
          <w:p w:rsidR="00E54933" w:rsidRPr="00630293" w:rsidRDefault="00E54933" w:rsidP="006D6EC7">
            <w:pPr>
              <w:cnfStyle w:val="0000001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45" w:type="dxa"/>
            <w:vAlign w:val="center"/>
          </w:tcPr>
          <w:p w:rsidR="00E54933" w:rsidRPr="00326AB2" w:rsidRDefault="00E54933" w:rsidP="006D6EC7">
            <w:pPr>
              <w:cnfStyle w:val="000000100000"/>
              <w:rPr>
                <w:rFonts w:ascii="Calibri Light" w:hAnsi="Calibri Light" w:cs="Calibri Light"/>
                <w:sz w:val="16"/>
                <w:szCs w:val="16"/>
                <w:highlight w:val="yellow"/>
                <w:lang w:val="en-US"/>
              </w:rPr>
            </w:pPr>
            <w:r w:rsidRPr="00E54933">
              <w:rPr>
                <w:rFonts w:ascii="Calibri Light" w:hAnsi="Calibri Light" w:cs="Calibri Light"/>
                <w:sz w:val="16"/>
                <w:szCs w:val="16"/>
                <w:lang w:val="en-US"/>
              </w:rPr>
              <w:t>-2.75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E54933"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E54933">
              <w:rPr>
                <w:rFonts w:ascii="Calibri Light" w:hAnsi="Calibri Light" w:cs="Calibri Light"/>
                <w:sz w:val="16"/>
                <w:szCs w:val="16"/>
                <w:lang w:val="en-US"/>
              </w:rPr>
              <w:t>2.92</w:t>
            </w:r>
          </w:p>
        </w:tc>
        <w:tc>
          <w:tcPr>
            <w:tcW w:w="1276" w:type="dxa"/>
            <w:vAlign w:val="center"/>
          </w:tcPr>
          <w:p w:rsidR="00E54933" w:rsidRPr="00612761" w:rsidRDefault="00E54933" w:rsidP="00E54933">
            <w:pPr>
              <w:cnfStyle w:val="0000001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54933" w:rsidRPr="00612761" w:rsidRDefault="00E54933" w:rsidP="006D6EC7">
            <w:pPr>
              <w:cnfStyle w:val="0000001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612761">
              <w:rPr>
                <w:rFonts w:ascii="Calibri Light" w:hAnsi="Calibri Light" w:cs="Calibri Light"/>
                <w:sz w:val="16"/>
                <w:szCs w:val="16"/>
                <w:lang w:val="en-US"/>
              </w:rPr>
              <w:t>0.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53</w:t>
            </w:r>
          </w:p>
        </w:tc>
        <w:tc>
          <w:tcPr>
            <w:tcW w:w="993" w:type="dxa"/>
            <w:vAlign w:val="center"/>
          </w:tcPr>
          <w:p w:rsidR="00E54933" w:rsidRPr="00612761" w:rsidRDefault="00E54933" w:rsidP="006D6EC7">
            <w:pPr>
              <w:cnfStyle w:val="0000001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612761">
              <w:rPr>
                <w:rFonts w:ascii="Calibri Light" w:hAnsi="Calibri Light" w:cs="Calibri Light"/>
                <w:sz w:val="16"/>
                <w:szCs w:val="16"/>
                <w:lang w:val="en-US"/>
              </w:rPr>
              <w:t>&lt; 0.001</w:t>
            </w:r>
          </w:p>
        </w:tc>
      </w:tr>
      <w:tr w:rsidR="00E54933" w:rsidRPr="004E5472" w:rsidTr="00E54933">
        <w:trPr>
          <w:trHeight w:val="370"/>
        </w:trPr>
        <w:tc>
          <w:tcPr>
            <w:cnfStyle w:val="001000000000"/>
            <w:tcW w:w="1384" w:type="dxa"/>
            <w:vAlign w:val="center"/>
          </w:tcPr>
          <w:p w:rsidR="00E54933" w:rsidRPr="00212776" w:rsidRDefault="00E54933" w:rsidP="006D6E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fter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ST</w:t>
            </w:r>
            <w:proofErr w:type="spellEnd"/>
          </w:p>
        </w:tc>
        <w:tc>
          <w:tcPr>
            <w:tcW w:w="1648" w:type="dxa"/>
            <w:vAlign w:val="center"/>
          </w:tcPr>
          <w:p w:rsidR="00E54933" w:rsidRPr="00630293" w:rsidRDefault="00E54933" w:rsidP="006D6EC7">
            <w:pPr>
              <w:cnfStyle w:val="0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3.59</w:t>
            </w:r>
          </w:p>
        </w:tc>
        <w:tc>
          <w:tcPr>
            <w:tcW w:w="1045" w:type="dxa"/>
            <w:vAlign w:val="center"/>
          </w:tcPr>
          <w:p w:rsidR="00E54933" w:rsidRPr="00E54933" w:rsidRDefault="00E54933" w:rsidP="006D6EC7">
            <w:pPr>
              <w:cnfStyle w:val="0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54933">
              <w:rPr>
                <w:rFonts w:ascii="Calibri Light" w:hAnsi="Calibri Light" w:cs="Calibri Light"/>
                <w:sz w:val="16"/>
                <w:szCs w:val="16"/>
                <w:lang w:val="en-US"/>
              </w:rPr>
              <w:t>-1.32 – 8.51</w:t>
            </w:r>
          </w:p>
        </w:tc>
        <w:tc>
          <w:tcPr>
            <w:tcW w:w="1276" w:type="dxa"/>
            <w:vAlign w:val="center"/>
          </w:tcPr>
          <w:p w:rsidR="00E54933" w:rsidRDefault="00E54933" w:rsidP="00E54933">
            <w:pPr>
              <w:cnfStyle w:val="0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54933" w:rsidRPr="00612761" w:rsidRDefault="00E54933" w:rsidP="006D6EC7">
            <w:pPr>
              <w:cnfStyle w:val="0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3" w:type="dxa"/>
            <w:vAlign w:val="center"/>
          </w:tcPr>
          <w:p w:rsidR="00E54933" w:rsidRPr="00612761" w:rsidRDefault="00E54933" w:rsidP="006D6EC7">
            <w:pPr>
              <w:cnfStyle w:val="00000000000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&lt;0.001</w:t>
            </w:r>
          </w:p>
        </w:tc>
      </w:tr>
    </w:tbl>
    <w:p w:rsidR="00E5594C" w:rsidRPr="00E72C37" w:rsidRDefault="00E72C37">
      <w:pPr>
        <w:rPr>
          <w:rFonts w:ascii="Calibri Light" w:hAnsi="Calibri Light" w:cs="Calibri Light"/>
          <w:sz w:val="18"/>
          <w:szCs w:val="18"/>
          <w:lang w:val="en-US"/>
        </w:rPr>
      </w:pPr>
      <w:r w:rsidRPr="00E72C37">
        <w:rPr>
          <w:rFonts w:ascii="Calibri Light" w:hAnsi="Calibri Light" w:cs="Calibri Light"/>
          <w:b/>
          <w:sz w:val="18"/>
          <w:szCs w:val="18"/>
          <w:lang w:val="en-US"/>
        </w:rPr>
        <w:t xml:space="preserve">Supplement </w:t>
      </w:r>
      <w:proofErr w:type="spellStart"/>
      <w:r w:rsidRPr="00E72C37">
        <w:rPr>
          <w:rFonts w:ascii="Calibri Light" w:hAnsi="Calibri Light" w:cs="Calibri Light"/>
          <w:b/>
          <w:sz w:val="18"/>
          <w:szCs w:val="18"/>
          <w:lang w:val="en-US"/>
        </w:rPr>
        <w:t>A1</w:t>
      </w:r>
      <w:proofErr w:type="spellEnd"/>
      <w:r>
        <w:rPr>
          <w:rFonts w:ascii="Calibri Light" w:hAnsi="Calibri Light" w:cs="Calibri Light"/>
          <w:sz w:val="18"/>
          <w:szCs w:val="18"/>
          <w:lang w:val="en-US"/>
        </w:rPr>
        <w:t xml:space="preserve"> - </w:t>
      </w:r>
      <w:r w:rsidR="00E54933" w:rsidRPr="00E72C37">
        <w:rPr>
          <w:rFonts w:ascii="Calibri Light" w:hAnsi="Calibri Light" w:cs="Calibri Light"/>
          <w:sz w:val="18"/>
          <w:szCs w:val="18"/>
          <w:lang w:val="en-US"/>
        </w:rPr>
        <w:t xml:space="preserve">Comparison of mean differences between size estimation on MRI and histopathology for patients with and without </w:t>
      </w:r>
      <w:proofErr w:type="spellStart"/>
      <w:r w:rsidR="00E54933" w:rsidRPr="00E72C37">
        <w:rPr>
          <w:rFonts w:ascii="Calibri Light" w:hAnsi="Calibri Light" w:cs="Calibri Light"/>
          <w:sz w:val="18"/>
          <w:szCs w:val="18"/>
          <w:lang w:val="en-US"/>
        </w:rPr>
        <w:t>neoadjuvant</w:t>
      </w:r>
      <w:proofErr w:type="spellEnd"/>
      <w:r w:rsidR="00E54933" w:rsidRPr="00E72C37">
        <w:rPr>
          <w:rFonts w:ascii="Calibri Light" w:hAnsi="Calibri Light" w:cs="Calibri Light"/>
          <w:sz w:val="18"/>
          <w:szCs w:val="18"/>
          <w:lang w:val="en-US"/>
        </w:rPr>
        <w:t xml:space="preserve"> systemic therapy (</w:t>
      </w:r>
      <w:proofErr w:type="spellStart"/>
      <w:r w:rsidR="00E54933" w:rsidRPr="00E72C37">
        <w:rPr>
          <w:rFonts w:ascii="Calibri Light" w:hAnsi="Calibri Light" w:cs="Calibri Light"/>
          <w:sz w:val="18"/>
          <w:szCs w:val="18"/>
          <w:lang w:val="en-US"/>
        </w:rPr>
        <w:t>NST</w:t>
      </w:r>
      <w:proofErr w:type="spellEnd"/>
      <w:r w:rsidR="00E54933" w:rsidRPr="00E72C37">
        <w:rPr>
          <w:rFonts w:ascii="Calibri Light" w:hAnsi="Calibri Light" w:cs="Calibri Light"/>
          <w:sz w:val="18"/>
          <w:szCs w:val="18"/>
          <w:lang w:val="en-US"/>
        </w:rPr>
        <w:t>). *Comparison of the mean differences between the groups (student’s T-test)</w:t>
      </w:r>
    </w:p>
    <w:p w:rsidR="00E54933" w:rsidRDefault="00E54933">
      <w:pPr>
        <w:rPr>
          <w:rFonts w:ascii="Calibri Light" w:hAnsi="Calibri Light" w:cs="Calibri Light"/>
          <w:sz w:val="20"/>
          <w:szCs w:val="20"/>
          <w:lang w:val="en-US"/>
        </w:rPr>
      </w:pPr>
    </w:p>
    <w:p w:rsidR="00E54933" w:rsidRDefault="00E54933">
      <w:pPr>
        <w:rPr>
          <w:rFonts w:ascii="Calibri Light" w:hAnsi="Calibri Light" w:cs="Calibri Light"/>
          <w:sz w:val="20"/>
          <w:szCs w:val="20"/>
          <w:lang w:val="en-US"/>
        </w:rPr>
      </w:pPr>
    </w:p>
    <w:p w:rsidR="00E5594C" w:rsidRDefault="00E5594C">
      <w:pPr>
        <w:rPr>
          <w:rFonts w:ascii="Calibri Light" w:hAnsi="Calibri Light" w:cs="Calibri Light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4099195" cy="3279531"/>
            <wp:effectExtent l="0" t="0" r="0" b="0"/>
            <wp:docPr id="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502" cy="3286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594C" w:rsidRPr="00E72C37" w:rsidRDefault="00E72C37">
      <w:pPr>
        <w:rPr>
          <w:rFonts w:ascii="Calibri Light" w:hAnsi="Calibri Light" w:cs="Calibri Light"/>
          <w:sz w:val="18"/>
          <w:szCs w:val="18"/>
          <w:lang w:val="en-US"/>
        </w:rPr>
      </w:pPr>
      <w:r w:rsidRPr="00E72C37">
        <w:rPr>
          <w:rFonts w:ascii="Calibri Light" w:hAnsi="Calibri Light" w:cs="Calibri Light"/>
          <w:b/>
          <w:sz w:val="18"/>
          <w:szCs w:val="18"/>
          <w:lang w:val="en-US"/>
        </w:rPr>
        <w:t xml:space="preserve">Supplement </w:t>
      </w:r>
      <w:proofErr w:type="spellStart"/>
      <w:r w:rsidRPr="00E72C37">
        <w:rPr>
          <w:rFonts w:ascii="Calibri Light" w:hAnsi="Calibri Light" w:cs="Calibri Light"/>
          <w:b/>
          <w:sz w:val="18"/>
          <w:szCs w:val="18"/>
          <w:lang w:val="en-US"/>
        </w:rPr>
        <w:t>A2</w:t>
      </w:r>
      <w:proofErr w:type="spellEnd"/>
      <w:r>
        <w:rPr>
          <w:rFonts w:ascii="Calibri Light" w:hAnsi="Calibri Light" w:cs="Calibri Light"/>
          <w:sz w:val="18"/>
          <w:szCs w:val="18"/>
          <w:lang w:val="en-US"/>
        </w:rPr>
        <w:t xml:space="preserve"> - </w:t>
      </w:r>
      <w:r w:rsidR="00E5594C" w:rsidRPr="00E72C37">
        <w:rPr>
          <w:rFonts w:ascii="Calibri Light" w:hAnsi="Calibri Light" w:cs="Calibri Light"/>
          <w:sz w:val="18"/>
          <w:szCs w:val="18"/>
          <w:lang w:val="en-US"/>
        </w:rPr>
        <w:t xml:space="preserve">Bland-Altman plot of MRI size estimation without </w:t>
      </w:r>
      <w:proofErr w:type="spellStart"/>
      <w:r w:rsidR="00676017">
        <w:rPr>
          <w:rFonts w:ascii="Calibri Light" w:hAnsi="Calibri Light" w:cs="Calibri Light"/>
          <w:sz w:val="18"/>
          <w:szCs w:val="18"/>
          <w:lang w:val="en-US"/>
        </w:rPr>
        <w:t>neoadjuvant</w:t>
      </w:r>
      <w:proofErr w:type="spellEnd"/>
      <w:r w:rsidR="00676017">
        <w:rPr>
          <w:rFonts w:ascii="Calibri Light" w:hAnsi="Calibri Light" w:cs="Calibri Light"/>
          <w:sz w:val="18"/>
          <w:szCs w:val="18"/>
          <w:lang w:val="en-US"/>
        </w:rPr>
        <w:t xml:space="preserve"> systemic therapy</w:t>
      </w:r>
      <w:r w:rsidR="00E5594C" w:rsidRPr="00E72C37">
        <w:rPr>
          <w:rFonts w:ascii="Calibri Light" w:hAnsi="Calibri Light" w:cs="Calibri Light"/>
          <w:sz w:val="18"/>
          <w:szCs w:val="18"/>
          <w:lang w:val="en-US"/>
        </w:rPr>
        <w:t xml:space="preserve"> (N = 51)</w:t>
      </w:r>
    </w:p>
    <w:p w:rsidR="00E5594C" w:rsidRDefault="00E5594C">
      <w:pPr>
        <w:rPr>
          <w:rFonts w:ascii="Calibri Light" w:hAnsi="Calibri Light" w:cs="Calibri Light"/>
          <w:sz w:val="20"/>
          <w:szCs w:val="20"/>
          <w:lang w:val="en-US"/>
        </w:rPr>
      </w:pPr>
    </w:p>
    <w:p w:rsidR="00E5594C" w:rsidRDefault="00E5594C">
      <w:pPr>
        <w:rPr>
          <w:rFonts w:ascii="Calibri Light" w:hAnsi="Calibri Light" w:cs="Calibri Light"/>
          <w:sz w:val="20"/>
          <w:szCs w:val="20"/>
          <w:lang w:val="en-US"/>
        </w:rPr>
      </w:pPr>
    </w:p>
    <w:p w:rsidR="00E5594C" w:rsidRDefault="00E5594C">
      <w:pPr>
        <w:rPr>
          <w:rFonts w:ascii="Calibri Light" w:hAnsi="Calibri Light" w:cs="Calibri Light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4099194" cy="3279530"/>
            <wp:effectExtent l="0" t="0" r="0" b="0"/>
            <wp:docPr id="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787" cy="328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594C" w:rsidRPr="00E72C37" w:rsidRDefault="00E72C37">
      <w:pPr>
        <w:rPr>
          <w:rFonts w:ascii="Calibri Light" w:hAnsi="Calibri Light" w:cs="Calibri Light"/>
          <w:sz w:val="18"/>
          <w:szCs w:val="18"/>
          <w:lang w:val="en-US"/>
        </w:rPr>
      </w:pPr>
      <w:r w:rsidRPr="00E72C37">
        <w:rPr>
          <w:rFonts w:ascii="Calibri Light" w:hAnsi="Calibri Light" w:cs="Calibri Light"/>
          <w:b/>
          <w:sz w:val="18"/>
          <w:szCs w:val="18"/>
          <w:lang w:val="en-US"/>
        </w:rPr>
        <w:t xml:space="preserve">Supplement </w:t>
      </w:r>
      <w:proofErr w:type="spellStart"/>
      <w:r w:rsidRPr="00E72C37">
        <w:rPr>
          <w:rFonts w:ascii="Calibri Light" w:hAnsi="Calibri Light" w:cs="Calibri Light"/>
          <w:b/>
          <w:sz w:val="18"/>
          <w:szCs w:val="18"/>
          <w:lang w:val="en-US"/>
        </w:rPr>
        <w:t>A3</w:t>
      </w:r>
      <w:proofErr w:type="spellEnd"/>
      <w:r>
        <w:rPr>
          <w:rFonts w:ascii="Calibri Light" w:hAnsi="Calibri Light" w:cs="Calibri Light"/>
          <w:sz w:val="18"/>
          <w:szCs w:val="18"/>
          <w:lang w:val="en-US"/>
        </w:rPr>
        <w:t xml:space="preserve"> - </w:t>
      </w:r>
      <w:r w:rsidR="00E5594C" w:rsidRPr="00E72C37">
        <w:rPr>
          <w:rFonts w:ascii="Calibri Light" w:hAnsi="Calibri Light" w:cs="Calibri Light"/>
          <w:sz w:val="18"/>
          <w:szCs w:val="18"/>
          <w:lang w:val="en-US"/>
        </w:rPr>
        <w:t xml:space="preserve">Bland-Altman plot of MRI size estimation after </w:t>
      </w:r>
      <w:proofErr w:type="spellStart"/>
      <w:r w:rsidR="00676017">
        <w:rPr>
          <w:rFonts w:ascii="Calibri Light" w:hAnsi="Calibri Light" w:cs="Calibri Light"/>
          <w:sz w:val="18"/>
          <w:szCs w:val="18"/>
          <w:lang w:val="en-US"/>
        </w:rPr>
        <w:t>neoadjuvant</w:t>
      </w:r>
      <w:proofErr w:type="spellEnd"/>
      <w:r w:rsidR="00676017">
        <w:rPr>
          <w:rFonts w:ascii="Calibri Light" w:hAnsi="Calibri Light" w:cs="Calibri Light"/>
          <w:sz w:val="18"/>
          <w:szCs w:val="18"/>
          <w:lang w:val="en-US"/>
        </w:rPr>
        <w:t xml:space="preserve"> systemic therapy </w:t>
      </w:r>
      <w:r w:rsidR="00E5594C" w:rsidRPr="00E72C37">
        <w:rPr>
          <w:rFonts w:ascii="Calibri Light" w:hAnsi="Calibri Light" w:cs="Calibri Light"/>
          <w:sz w:val="18"/>
          <w:szCs w:val="18"/>
          <w:lang w:val="en-US"/>
        </w:rPr>
        <w:t xml:space="preserve"> (N = 22)</w:t>
      </w:r>
    </w:p>
    <w:sectPr w:rsidR="00E5594C" w:rsidRPr="00E72C37" w:rsidSect="007147B8">
      <w:pgSz w:w="11900" w:h="16840"/>
      <w:pgMar w:top="1276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864" w:rsidRDefault="00C73864" w:rsidP="000D7CB3">
      <w:r>
        <w:separator/>
      </w:r>
    </w:p>
  </w:endnote>
  <w:endnote w:type="continuationSeparator" w:id="0">
    <w:p w:rsidR="00C73864" w:rsidRDefault="00C73864" w:rsidP="000D7C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Historic">
    <w:charset w:val="00"/>
    <w:family w:val="swiss"/>
    <w:pitch w:val="variable"/>
    <w:sig w:usb0="800001EF" w:usb1="02000002" w:usb2="0060C08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864" w:rsidRDefault="00C73864" w:rsidP="000D7CB3">
      <w:r>
        <w:separator/>
      </w:r>
    </w:p>
  </w:footnote>
  <w:footnote w:type="continuationSeparator" w:id="0">
    <w:p w:rsidR="00C73864" w:rsidRDefault="00C73864" w:rsidP="000D7CB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072EF9"/>
    <w:multiLevelType w:val="hybridMultilevel"/>
    <w:tmpl w:val="4DFAE816"/>
    <w:lvl w:ilvl="0" w:tplc="87DA2BF2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B438E1"/>
    <w:multiLevelType w:val="hybridMultilevel"/>
    <w:tmpl w:val="A0F20356"/>
    <w:lvl w:ilvl="0" w:tplc="DA4081D8">
      <w:start w:val="11"/>
      <w:numFmt w:val="bullet"/>
      <w:lvlText w:val="-"/>
      <w:lvlJc w:val="left"/>
      <w:pPr>
        <w:ind w:left="720" w:hanging="360"/>
      </w:pPr>
      <w:rPr>
        <w:rFonts w:ascii="Segoe UI Historic" w:eastAsiaTheme="minorHAnsi" w:hAnsi="Segoe UI Historic" w:cs="Segoe UI Historic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550C39"/>
    <w:multiLevelType w:val="hybridMultilevel"/>
    <w:tmpl w:val="C3566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655BC8"/>
    <w:multiLevelType w:val="hybridMultilevel"/>
    <w:tmpl w:val="9E72198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A87269"/>
    <w:multiLevelType w:val="hybridMultilevel"/>
    <w:tmpl w:val="12C2EBB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971C9"/>
    <w:rsid w:val="00001CC7"/>
    <w:rsid w:val="00005BAF"/>
    <w:rsid w:val="00015AC3"/>
    <w:rsid w:val="00022DDB"/>
    <w:rsid w:val="000236E3"/>
    <w:rsid w:val="000254BF"/>
    <w:rsid w:val="00031B31"/>
    <w:rsid w:val="000406F3"/>
    <w:rsid w:val="000433B4"/>
    <w:rsid w:val="00054AD5"/>
    <w:rsid w:val="000562D1"/>
    <w:rsid w:val="00074362"/>
    <w:rsid w:val="000745A5"/>
    <w:rsid w:val="0007502D"/>
    <w:rsid w:val="000757BD"/>
    <w:rsid w:val="00091157"/>
    <w:rsid w:val="000930A6"/>
    <w:rsid w:val="000A67A3"/>
    <w:rsid w:val="000A724E"/>
    <w:rsid w:val="000B4D40"/>
    <w:rsid w:val="000B4E05"/>
    <w:rsid w:val="000B53B0"/>
    <w:rsid w:val="000C0508"/>
    <w:rsid w:val="000C1ED2"/>
    <w:rsid w:val="000C55AD"/>
    <w:rsid w:val="000C765A"/>
    <w:rsid w:val="000D62FE"/>
    <w:rsid w:val="000D7CB3"/>
    <w:rsid w:val="000E1CCC"/>
    <w:rsid w:val="000E2337"/>
    <w:rsid w:val="000E4397"/>
    <w:rsid w:val="000F2309"/>
    <w:rsid w:val="000F293E"/>
    <w:rsid w:val="000F2A58"/>
    <w:rsid w:val="000F32DF"/>
    <w:rsid w:val="000F3465"/>
    <w:rsid w:val="000F4ABD"/>
    <w:rsid w:val="0010169B"/>
    <w:rsid w:val="00104C04"/>
    <w:rsid w:val="00105310"/>
    <w:rsid w:val="0011511F"/>
    <w:rsid w:val="00115CBD"/>
    <w:rsid w:val="00124A05"/>
    <w:rsid w:val="00125A8D"/>
    <w:rsid w:val="00130682"/>
    <w:rsid w:val="0013083A"/>
    <w:rsid w:val="00141E18"/>
    <w:rsid w:val="00143849"/>
    <w:rsid w:val="00151EFD"/>
    <w:rsid w:val="001537CF"/>
    <w:rsid w:val="00154658"/>
    <w:rsid w:val="00164685"/>
    <w:rsid w:val="0017764A"/>
    <w:rsid w:val="001833E2"/>
    <w:rsid w:val="001858BD"/>
    <w:rsid w:val="00190C29"/>
    <w:rsid w:val="001A601F"/>
    <w:rsid w:val="001B0C7E"/>
    <w:rsid w:val="001C0980"/>
    <w:rsid w:val="001C27EB"/>
    <w:rsid w:val="001C3C73"/>
    <w:rsid w:val="001D0653"/>
    <w:rsid w:val="001D2E28"/>
    <w:rsid w:val="001D5AE6"/>
    <w:rsid w:val="001D6D59"/>
    <w:rsid w:val="001E2BD9"/>
    <w:rsid w:val="001E638F"/>
    <w:rsid w:val="001F47A8"/>
    <w:rsid w:val="001F70CD"/>
    <w:rsid w:val="001F7EAA"/>
    <w:rsid w:val="002017B8"/>
    <w:rsid w:val="002079FC"/>
    <w:rsid w:val="00211BA6"/>
    <w:rsid w:val="00212776"/>
    <w:rsid w:val="00220C6B"/>
    <w:rsid w:val="00224314"/>
    <w:rsid w:val="0022484C"/>
    <w:rsid w:val="00232B6F"/>
    <w:rsid w:val="00246ACC"/>
    <w:rsid w:val="002500BE"/>
    <w:rsid w:val="00250973"/>
    <w:rsid w:val="00251837"/>
    <w:rsid w:val="002536DA"/>
    <w:rsid w:val="002574CA"/>
    <w:rsid w:val="002760E0"/>
    <w:rsid w:val="002777BB"/>
    <w:rsid w:val="002809BA"/>
    <w:rsid w:val="00281B35"/>
    <w:rsid w:val="0028277F"/>
    <w:rsid w:val="002843C9"/>
    <w:rsid w:val="00292D3E"/>
    <w:rsid w:val="00294B82"/>
    <w:rsid w:val="0029554F"/>
    <w:rsid w:val="002B28E5"/>
    <w:rsid w:val="002B44FA"/>
    <w:rsid w:val="002B6872"/>
    <w:rsid w:val="002B7BC1"/>
    <w:rsid w:val="002C1878"/>
    <w:rsid w:val="002C77A8"/>
    <w:rsid w:val="002D2DF7"/>
    <w:rsid w:val="002E00C9"/>
    <w:rsid w:val="002E0826"/>
    <w:rsid w:val="002E43F6"/>
    <w:rsid w:val="002F0D20"/>
    <w:rsid w:val="002F640A"/>
    <w:rsid w:val="002F78C0"/>
    <w:rsid w:val="0030211A"/>
    <w:rsid w:val="00303148"/>
    <w:rsid w:val="003103F5"/>
    <w:rsid w:val="00311D9C"/>
    <w:rsid w:val="0031233A"/>
    <w:rsid w:val="003141C9"/>
    <w:rsid w:val="00317FE1"/>
    <w:rsid w:val="00326AB2"/>
    <w:rsid w:val="003272CC"/>
    <w:rsid w:val="00327605"/>
    <w:rsid w:val="00333651"/>
    <w:rsid w:val="00340604"/>
    <w:rsid w:val="00341559"/>
    <w:rsid w:val="00344D3C"/>
    <w:rsid w:val="00350255"/>
    <w:rsid w:val="003512A6"/>
    <w:rsid w:val="0035720E"/>
    <w:rsid w:val="00371BA0"/>
    <w:rsid w:val="003901B9"/>
    <w:rsid w:val="0039296F"/>
    <w:rsid w:val="00394BB6"/>
    <w:rsid w:val="0039713D"/>
    <w:rsid w:val="003A0B8F"/>
    <w:rsid w:val="003A2AEB"/>
    <w:rsid w:val="003A796F"/>
    <w:rsid w:val="003B477B"/>
    <w:rsid w:val="003C10F9"/>
    <w:rsid w:val="003D2807"/>
    <w:rsid w:val="003D2E9D"/>
    <w:rsid w:val="003F7B98"/>
    <w:rsid w:val="0040708F"/>
    <w:rsid w:val="004077C5"/>
    <w:rsid w:val="004129D0"/>
    <w:rsid w:val="004150EE"/>
    <w:rsid w:val="004258B6"/>
    <w:rsid w:val="004374A4"/>
    <w:rsid w:val="004459CA"/>
    <w:rsid w:val="0045245F"/>
    <w:rsid w:val="00457DEA"/>
    <w:rsid w:val="00464AF0"/>
    <w:rsid w:val="004811B5"/>
    <w:rsid w:val="00492CE1"/>
    <w:rsid w:val="004A2FE9"/>
    <w:rsid w:val="004A36BB"/>
    <w:rsid w:val="004A48B4"/>
    <w:rsid w:val="004B52E8"/>
    <w:rsid w:val="004B71E9"/>
    <w:rsid w:val="004C0FD3"/>
    <w:rsid w:val="004E0A91"/>
    <w:rsid w:val="004E2147"/>
    <w:rsid w:val="004E504C"/>
    <w:rsid w:val="004E5472"/>
    <w:rsid w:val="004E6C86"/>
    <w:rsid w:val="004F0C2F"/>
    <w:rsid w:val="004F3464"/>
    <w:rsid w:val="004F5ABE"/>
    <w:rsid w:val="00512386"/>
    <w:rsid w:val="005168A4"/>
    <w:rsid w:val="0051799A"/>
    <w:rsid w:val="00517E70"/>
    <w:rsid w:val="005224B0"/>
    <w:rsid w:val="00526CBC"/>
    <w:rsid w:val="005310CF"/>
    <w:rsid w:val="00534453"/>
    <w:rsid w:val="005345E1"/>
    <w:rsid w:val="00536BCA"/>
    <w:rsid w:val="00550016"/>
    <w:rsid w:val="005508A4"/>
    <w:rsid w:val="005509C9"/>
    <w:rsid w:val="0056013C"/>
    <w:rsid w:val="005617CE"/>
    <w:rsid w:val="00562FB6"/>
    <w:rsid w:val="005674D4"/>
    <w:rsid w:val="00581D95"/>
    <w:rsid w:val="00583765"/>
    <w:rsid w:val="00584328"/>
    <w:rsid w:val="0059364A"/>
    <w:rsid w:val="00595DA7"/>
    <w:rsid w:val="005A1828"/>
    <w:rsid w:val="005C22E3"/>
    <w:rsid w:val="005D67E1"/>
    <w:rsid w:val="00607B18"/>
    <w:rsid w:val="00612761"/>
    <w:rsid w:val="0061759F"/>
    <w:rsid w:val="00622BE6"/>
    <w:rsid w:val="0062407E"/>
    <w:rsid w:val="00630293"/>
    <w:rsid w:val="006409BE"/>
    <w:rsid w:val="00641BA4"/>
    <w:rsid w:val="00646371"/>
    <w:rsid w:val="00646BE3"/>
    <w:rsid w:val="00662204"/>
    <w:rsid w:val="00662E78"/>
    <w:rsid w:val="00666F95"/>
    <w:rsid w:val="00673B89"/>
    <w:rsid w:val="00676017"/>
    <w:rsid w:val="00686D2E"/>
    <w:rsid w:val="006B2503"/>
    <w:rsid w:val="006B2F9C"/>
    <w:rsid w:val="006B6605"/>
    <w:rsid w:val="006B6B3E"/>
    <w:rsid w:val="006C264D"/>
    <w:rsid w:val="006C546D"/>
    <w:rsid w:val="006D12EF"/>
    <w:rsid w:val="006D6EC7"/>
    <w:rsid w:val="006E5CEA"/>
    <w:rsid w:val="0070777B"/>
    <w:rsid w:val="007147B8"/>
    <w:rsid w:val="00714F98"/>
    <w:rsid w:val="00731527"/>
    <w:rsid w:val="00732FDC"/>
    <w:rsid w:val="00742D2B"/>
    <w:rsid w:val="00744AE1"/>
    <w:rsid w:val="00744C98"/>
    <w:rsid w:val="00750A65"/>
    <w:rsid w:val="00751A62"/>
    <w:rsid w:val="00754A69"/>
    <w:rsid w:val="00754F8D"/>
    <w:rsid w:val="007568B8"/>
    <w:rsid w:val="0076011E"/>
    <w:rsid w:val="00771B85"/>
    <w:rsid w:val="00772A9A"/>
    <w:rsid w:val="007738DC"/>
    <w:rsid w:val="00780114"/>
    <w:rsid w:val="00786085"/>
    <w:rsid w:val="007868BB"/>
    <w:rsid w:val="007900A5"/>
    <w:rsid w:val="00791DD4"/>
    <w:rsid w:val="00793708"/>
    <w:rsid w:val="007A1673"/>
    <w:rsid w:val="007A1BA9"/>
    <w:rsid w:val="007A518F"/>
    <w:rsid w:val="007B1F4D"/>
    <w:rsid w:val="007B56DB"/>
    <w:rsid w:val="007C0B65"/>
    <w:rsid w:val="007C0C3B"/>
    <w:rsid w:val="007D5F6A"/>
    <w:rsid w:val="007D63D4"/>
    <w:rsid w:val="007E222C"/>
    <w:rsid w:val="007E7200"/>
    <w:rsid w:val="007F2816"/>
    <w:rsid w:val="00802A08"/>
    <w:rsid w:val="00813E94"/>
    <w:rsid w:val="00816442"/>
    <w:rsid w:val="008223A9"/>
    <w:rsid w:val="008265DA"/>
    <w:rsid w:val="00833CFB"/>
    <w:rsid w:val="008413BE"/>
    <w:rsid w:val="00842ED3"/>
    <w:rsid w:val="0085795C"/>
    <w:rsid w:val="00857F7A"/>
    <w:rsid w:val="00860355"/>
    <w:rsid w:val="008645B5"/>
    <w:rsid w:val="00866D19"/>
    <w:rsid w:val="008675FD"/>
    <w:rsid w:val="00870E5E"/>
    <w:rsid w:val="00875E57"/>
    <w:rsid w:val="00876D24"/>
    <w:rsid w:val="0087706A"/>
    <w:rsid w:val="00883ACF"/>
    <w:rsid w:val="008848E1"/>
    <w:rsid w:val="008876A1"/>
    <w:rsid w:val="008944AB"/>
    <w:rsid w:val="00894FC9"/>
    <w:rsid w:val="00896742"/>
    <w:rsid w:val="00897CF7"/>
    <w:rsid w:val="008A3EF9"/>
    <w:rsid w:val="008B0C9A"/>
    <w:rsid w:val="008C57D6"/>
    <w:rsid w:val="008D3A1F"/>
    <w:rsid w:val="008F164B"/>
    <w:rsid w:val="008F1D3F"/>
    <w:rsid w:val="008F2823"/>
    <w:rsid w:val="00904CAD"/>
    <w:rsid w:val="00907CED"/>
    <w:rsid w:val="0091085D"/>
    <w:rsid w:val="00911ABF"/>
    <w:rsid w:val="009202FB"/>
    <w:rsid w:val="00927190"/>
    <w:rsid w:val="00930632"/>
    <w:rsid w:val="00930D67"/>
    <w:rsid w:val="00934173"/>
    <w:rsid w:val="00935A92"/>
    <w:rsid w:val="00956DCF"/>
    <w:rsid w:val="009621A0"/>
    <w:rsid w:val="00964AFC"/>
    <w:rsid w:val="009666C7"/>
    <w:rsid w:val="009758A7"/>
    <w:rsid w:val="00976AB9"/>
    <w:rsid w:val="00980C7E"/>
    <w:rsid w:val="009849B9"/>
    <w:rsid w:val="009856A5"/>
    <w:rsid w:val="00987E4F"/>
    <w:rsid w:val="009A1B63"/>
    <w:rsid w:val="009A42EC"/>
    <w:rsid w:val="009A766A"/>
    <w:rsid w:val="009B13CE"/>
    <w:rsid w:val="009C46AB"/>
    <w:rsid w:val="009D2318"/>
    <w:rsid w:val="009D47AD"/>
    <w:rsid w:val="009D7E46"/>
    <w:rsid w:val="00A30596"/>
    <w:rsid w:val="00A3069A"/>
    <w:rsid w:val="00A30F56"/>
    <w:rsid w:val="00A40D9B"/>
    <w:rsid w:val="00A430D2"/>
    <w:rsid w:val="00A54521"/>
    <w:rsid w:val="00A612B1"/>
    <w:rsid w:val="00A756A1"/>
    <w:rsid w:val="00A76CDF"/>
    <w:rsid w:val="00A839BF"/>
    <w:rsid w:val="00A84EA8"/>
    <w:rsid w:val="00A8564A"/>
    <w:rsid w:val="00A921D9"/>
    <w:rsid w:val="00A95517"/>
    <w:rsid w:val="00A95FF4"/>
    <w:rsid w:val="00A971C9"/>
    <w:rsid w:val="00AA476F"/>
    <w:rsid w:val="00AA7791"/>
    <w:rsid w:val="00AB0AF8"/>
    <w:rsid w:val="00AC23A9"/>
    <w:rsid w:val="00AC6532"/>
    <w:rsid w:val="00AD2196"/>
    <w:rsid w:val="00AD6ED4"/>
    <w:rsid w:val="00AE27A7"/>
    <w:rsid w:val="00AF0897"/>
    <w:rsid w:val="00B005FA"/>
    <w:rsid w:val="00B01D4F"/>
    <w:rsid w:val="00B046FC"/>
    <w:rsid w:val="00B05A8C"/>
    <w:rsid w:val="00B075F7"/>
    <w:rsid w:val="00B13537"/>
    <w:rsid w:val="00B158D6"/>
    <w:rsid w:val="00B24F3E"/>
    <w:rsid w:val="00B31287"/>
    <w:rsid w:val="00B32D70"/>
    <w:rsid w:val="00B33C7F"/>
    <w:rsid w:val="00B37018"/>
    <w:rsid w:val="00B40EC7"/>
    <w:rsid w:val="00B41AE8"/>
    <w:rsid w:val="00B76267"/>
    <w:rsid w:val="00B81917"/>
    <w:rsid w:val="00B83801"/>
    <w:rsid w:val="00B9510E"/>
    <w:rsid w:val="00BA0945"/>
    <w:rsid w:val="00BC07AB"/>
    <w:rsid w:val="00BC25CF"/>
    <w:rsid w:val="00BC37B7"/>
    <w:rsid w:val="00BD1444"/>
    <w:rsid w:val="00BD410E"/>
    <w:rsid w:val="00BD7CC0"/>
    <w:rsid w:val="00BE0B1A"/>
    <w:rsid w:val="00BE0E1F"/>
    <w:rsid w:val="00BF1D58"/>
    <w:rsid w:val="00BF3352"/>
    <w:rsid w:val="00BF648A"/>
    <w:rsid w:val="00C00DF4"/>
    <w:rsid w:val="00C0579B"/>
    <w:rsid w:val="00C05FBA"/>
    <w:rsid w:val="00C2231D"/>
    <w:rsid w:val="00C25BCD"/>
    <w:rsid w:val="00C34332"/>
    <w:rsid w:val="00C47252"/>
    <w:rsid w:val="00C51197"/>
    <w:rsid w:val="00C53ADF"/>
    <w:rsid w:val="00C62D0B"/>
    <w:rsid w:val="00C64985"/>
    <w:rsid w:val="00C677F2"/>
    <w:rsid w:val="00C73864"/>
    <w:rsid w:val="00C74ECE"/>
    <w:rsid w:val="00C80ECE"/>
    <w:rsid w:val="00C8586A"/>
    <w:rsid w:val="00C91765"/>
    <w:rsid w:val="00C92E95"/>
    <w:rsid w:val="00CA3692"/>
    <w:rsid w:val="00CB59FA"/>
    <w:rsid w:val="00CC1BF9"/>
    <w:rsid w:val="00CC58D4"/>
    <w:rsid w:val="00CC7D53"/>
    <w:rsid w:val="00CD2E9B"/>
    <w:rsid w:val="00CD4E20"/>
    <w:rsid w:val="00CD7274"/>
    <w:rsid w:val="00CD74A6"/>
    <w:rsid w:val="00CE123D"/>
    <w:rsid w:val="00CE269C"/>
    <w:rsid w:val="00CE4DF5"/>
    <w:rsid w:val="00CF3E4F"/>
    <w:rsid w:val="00D00CBE"/>
    <w:rsid w:val="00D1524B"/>
    <w:rsid w:val="00D15E94"/>
    <w:rsid w:val="00D21D35"/>
    <w:rsid w:val="00D26EB3"/>
    <w:rsid w:val="00D30232"/>
    <w:rsid w:val="00D30C53"/>
    <w:rsid w:val="00D3101D"/>
    <w:rsid w:val="00D33D9B"/>
    <w:rsid w:val="00D3541C"/>
    <w:rsid w:val="00D433A1"/>
    <w:rsid w:val="00D4610A"/>
    <w:rsid w:val="00D53515"/>
    <w:rsid w:val="00D61460"/>
    <w:rsid w:val="00D62AEB"/>
    <w:rsid w:val="00D64D98"/>
    <w:rsid w:val="00D67A67"/>
    <w:rsid w:val="00D73F14"/>
    <w:rsid w:val="00D8289E"/>
    <w:rsid w:val="00D84E67"/>
    <w:rsid w:val="00D87130"/>
    <w:rsid w:val="00D90F5C"/>
    <w:rsid w:val="00DA21AD"/>
    <w:rsid w:val="00DA36A9"/>
    <w:rsid w:val="00DA5539"/>
    <w:rsid w:val="00DB0417"/>
    <w:rsid w:val="00DC0203"/>
    <w:rsid w:val="00DC374C"/>
    <w:rsid w:val="00DC435B"/>
    <w:rsid w:val="00DD0EDE"/>
    <w:rsid w:val="00DD0F07"/>
    <w:rsid w:val="00DD1D77"/>
    <w:rsid w:val="00DD3C92"/>
    <w:rsid w:val="00DD63FF"/>
    <w:rsid w:val="00DF05AC"/>
    <w:rsid w:val="00DF34F4"/>
    <w:rsid w:val="00E03258"/>
    <w:rsid w:val="00E06502"/>
    <w:rsid w:val="00E264AA"/>
    <w:rsid w:val="00E27B4A"/>
    <w:rsid w:val="00E27B4D"/>
    <w:rsid w:val="00E30F52"/>
    <w:rsid w:val="00E369FE"/>
    <w:rsid w:val="00E4218A"/>
    <w:rsid w:val="00E46610"/>
    <w:rsid w:val="00E53709"/>
    <w:rsid w:val="00E5464F"/>
    <w:rsid w:val="00E54933"/>
    <w:rsid w:val="00E5531D"/>
    <w:rsid w:val="00E5594C"/>
    <w:rsid w:val="00E61D0C"/>
    <w:rsid w:val="00E713BF"/>
    <w:rsid w:val="00E72C37"/>
    <w:rsid w:val="00E73FC4"/>
    <w:rsid w:val="00E77CB0"/>
    <w:rsid w:val="00E84FA3"/>
    <w:rsid w:val="00E91A8C"/>
    <w:rsid w:val="00E91AD6"/>
    <w:rsid w:val="00E93DCB"/>
    <w:rsid w:val="00EB2CE1"/>
    <w:rsid w:val="00EB4094"/>
    <w:rsid w:val="00EC19F2"/>
    <w:rsid w:val="00EC7AAC"/>
    <w:rsid w:val="00ED5CB5"/>
    <w:rsid w:val="00ED6FD6"/>
    <w:rsid w:val="00EE2A89"/>
    <w:rsid w:val="00EE48E7"/>
    <w:rsid w:val="00EE5D73"/>
    <w:rsid w:val="00EF1245"/>
    <w:rsid w:val="00EF3AE7"/>
    <w:rsid w:val="00EF3F02"/>
    <w:rsid w:val="00EF5B6C"/>
    <w:rsid w:val="00F13560"/>
    <w:rsid w:val="00F138B4"/>
    <w:rsid w:val="00F14A3F"/>
    <w:rsid w:val="00F33B75"/>
    <w:rsid w:val="00F40E03"/>
    <w:rsid w:val="00F4217B"/>
    <w:rsid w:val="00F43B3F"/>
    <w:rsid w:val="00F501EA"/>
    <w:rsid w:val="00F51742"/>
    <w:rsid w:val="00F54791"/>
    <w:rsid w:val="00F61F29"/>
    <w:rsid w:val="00F62DEC"/>
    <w:rsid w:val="00F637DC"/>
    <w:rsid w:val="00F72298"/>
    <w:rsid w:val="00F72DCC"/>
    <w:rsid w:val="00F7776A"/>
    <w:rsid w:val="00F82F33"/>
    <w:rsid w:val="00FA0A8A"/>
    <w:rsid w:val="00FA728E"/>
    <w:rsid w:val="00FB0CE3"/>
    <w:rsid w:val="00FB1244"/>
    <w:rsid w:val="00FC5746"/>
    <w:rsid w:val="00FD1204"/>
    <w:rsid w:val="00FD6CD5"/>
    <w:rsid w:val="00FE0BED"/>
    <w:rsid w:val="00FE19A5"/>
    <w:rsid w:val="00FF2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6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76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7605"/>
  </w:style>
  <w:style w:type="character" w:customStyle="1" w:styleId="CommentTextChar">
    <w:name w:val="Comment Text Char"/>
    <w:basedOn w:val="DefaultParagraphFont"/>
    <w:link w:val="CommentText"/>
    <w:uiPriority w:val="99"/>
    <w:rsid w:val="003276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6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6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6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605"/>
    <w:rPr>
      <w:rFonts w:ascii="Lucida Grande" w:hAnsi="Lucida Grande"/>
      <w:sz w:val="18"/>
      <w:szCs w:val="18"/>
    </w:rPr>
  </w:style>
  <w:style w:type="paragraph" w:styleId="NoSpacing">
    <w:name w:val="No Spacing"/>
    <w:link w:val="NoSpacingChar"/>
    <w:uiPriority w:val="1"/>
    <w:qFormat/>
    <w:rsid w:val="00232B6F"/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32B6F"/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32B6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15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-21">
    <w:name w:val="Tabella semplice - 21"/>
    <w:basedOn w:val="TableNormal"/>
    <w:uiPriority w:val="99"/>
    <w:rsid w:val="00B158D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D7CB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CB3"/>
  </w:style>
  <w:style w:type="paragraph" w:styleId="Footer">
    <w:name w:val="footer"/>
    <w:basedOn w:val="Normal"/>
    <w:link w:val="FooterChar"/>
    <w:uiPriority w:val="99"/>
    <w:unhideWhenUsed/>
    <w:rsid w:val="000D7CB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CB3"/>
  </w:style>
  <w:style w:type="table" w:customStyle="1" w:styleId="Tabellasemplice-22">
    <w:name w:val="Tabella semplice - 22"/>
    <w:basedOn w:val="TableNormal"/>
    <w:uiPriority w:val="99"/>
    <w:rsid w:val="00190C2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3">
    <w:name w:val="Tabella semplice - 23"/>
    <w:basedOn w:val="TableNormal"/>
    <w:uiPriority w:val="42"/>
    <w:rsid w:val="00125A8D"/>
    <w:rPr>
      <w:rFonts w:eastAsiaTheme="minorHAnsi"/>
      <w:lang w:val="it-IT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gliatabellachiara1">
    <w:name w:val="Griglia tabella chiara1"/>
    <w:basedOn w:val="TableNormal"/>
    <w:uiPriority w:val="40"/>
    <w:rsid w:val="00B40EC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762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6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05C887-0392-4C1C-A209-9CA7F9D17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ntoni van Leeuwenhoek</Company>
  <LinksUpToDate>false</LinksUpToDate>
  <CharactersWithSpaces>65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-Jan Schipper</dc:creator>
  <cp:lastModifiedBy>0008939</cp:lastModifiedBy>
  <cp:revision>3</cp:revision>
  <cp:lastPrinted>2019-10-24T14:17:00Z</cp:lastPrinted>
  <dcterms:created xsi:type="dcterms:W3CDTF">2020-05-14T06:17:00Z</dcterms:created>
  <dcterms:modified xsi:type="dcterms:W3CDTF">2020-08-03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513799921/american-medical-association</vt:lpwstr>
  </property>
  <property fmtid="{D5CDD505-2E9C-101B-9397-08002B2CF9AE}" pid="5" name="Mendeley Recent Style Name 1_1">
    <vt:lpwstr>American Medical Association - Coco Walstra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journal-of-surgical-oncology</vt:lpwstr>
  </property>
  <property fmtid="{D5CDD505-2E9C-101B-9397-08002B2CF9AE}" pid="15" name="Mendeley Recent Style Name 6_1">
    <vt:lpwstr>European Journal of Surgical On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6afb82-7b2f-31e4-b20b-6f58a67af698</vt:lpwstr>
  </property>
  <property fmtid="{D5CDD505-2E9C-101B-9397-08002B2CF9AE}" pid="24" name="Mendeley Citation Style_1">
    <vt:lpwstr>http://www.zotero.org/styles/american-medical-association</vt:lpwstr>
  </property>
</Properties>
</file>